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10. ANIstt values between type stains of </w:t>
      </w:r>
      <w:r>
        <w:rPr>
          <w:rFonts w:cs="Times New Roman" w:ascii="Times New Roman" w:hAnsi="Times New Roman"/>
          <w:b/>
          <w:i/>
          <w:sz w:val="24"/>
          <w:szCs w:val="24"/>
        </w:rPr>
        <w:t>Rhizobium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6869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76"/>
        <w:gridCol w:w="535"/>
      </w:tblGrid>
      <w:tr>
        <w:trPr>
          <w:trHeight w:val="227" w:hRule="atLeast"/>
        </w:trPr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5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6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7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8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1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4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5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26</w:t>
            </w:r>
          </w:p>
        </w:tc>
      </w:tr>
      <w:tr>
        <w:trPr>
          <w:trHeight w:val="255" w:hRule="exact"/>
        </w:trPr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yanglingense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 xml:space="preserve"> R. tropic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A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pisi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gall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lightGray"/>
              </w:rPr>
              <w:t>97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selenitireducen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alkalisoli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fab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lightGray"/>
              </w:rPr>
              <w:t>97.9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multihospiti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9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etli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0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hainan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7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herb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mesosin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huautl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8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9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sull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9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9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5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tibeticum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alamii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6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3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daejeon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5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tropic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8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19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galeg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0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tubon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oess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lightGray"/>
              </w:rPr>
              <w:t>97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lightGray"/>
              </w:rPr>
              <w:t xml:space="preserve">96.43 </w:t>
            </w:r>
            <w:bookmarkStart w:id="0" w:name="_GoBack"/>
            <w:bookmarkEnd w:id="0"/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7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9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 giardinii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8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3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miluonens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7.5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9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5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8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indigofer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3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1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6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1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14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6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0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vignae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86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7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4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93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21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4.50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8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9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1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2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3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79 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exac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(2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leguminosarum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21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2.36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2.21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29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29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6.64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2.14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9.50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.93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14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7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7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00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86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07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5.7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5.71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7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7.57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1.07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4.21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50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3.29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highlight w:val="lightGray"/>
                <w:shd w:fill="FFFF00" w:val="clear"/>
              </w:rPr>
              <w:t>98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8.29 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23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7:00Z</dcterms:modified>
  <cp:revision>4</cp:revision>
  <dc:subject/>
  <dc:title/>
</cp:coreProperties>
</file>